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1F686" w14:textId="77777777" w:rsidR="00607C20" w:rsidRDefault="00561FCB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Calibri" w:eastAsia="Calibri" w:hAnsi="Calibri" w:cs="Calibri"/>
          <w:b/>
        </w:rPr>
        <w:t xml:space="preserve">Appendix C.  </w:t>
      </w:r>
      <w:r w:rsidRPr="00561FCB">
        <w:rPr>
          <w:rFonts w:ascii="Calibri" w:eastAsia="Calibri" w:hAnsi="Calibri" w:cs="Calibri"/>
          <w:iCs/>
        </w:rPr>
        <w:t>I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mportance of clinical reasoning concepts during the clerkship for ADMSEP</w:t>
      </w:r>
    </w:p>
    <w:p w14:paraId="4BFB59DB" w14:textId="77777777" w:rsidR="00607C20" w:rsidRDefault="00561FCB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tbl>
      <w:tblPr>
        <w:tblStyle w:val="a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56"/>
        <w:gridCol w:w="1354"/>
        <w:gridCol w:w="543"/>
        <w:gridCol w:w="887"/>
        <w:gridCol w:w="1256"/>
        <w:gridCol w:w="1415"/>
        <w:gridCol w:w="1329"/>
      </w:tblGrid>
      <w:tr w:rsidR="00607C20" w14:paraId="5403CF7B" w14:textId="77777777">
        <w:trPr>
          <w:trHeight w:val="950"/>
        </w:trPr>
        <w:tc>
          <w:tcPr>
            <w:tcW w:w="18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04F9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62D272D6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3E8C664A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2B3D09F6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5FB3FD7A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17102CBB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estionnaire item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BBA0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887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E415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368CD63E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mportance during clerkship (n=77)</w:t>
            </w:r>
          </w:p>
        </w:tc>
      </w:tr>
      <w:tr w:rsidR="00607C20" w14:paraId="49DE86B5" w14:textId="77777777">
        <w:trPr>
          <w:trHeight w:val="1340"/>
        </w:trPr>
        <w:tc>
          <w:tcPr>
            <w:tcW w:w="1856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7C0C" w14:textId="77777777" w:rsidR="00607C20" w:rsidRDefault="00607C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5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B472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sure or unfamiliar</w:t>
            </w:r>
          </w:p>
          <w:p w14:paraId="32A15C52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143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86A2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at all important</w:t>
            </w:r>
          </w:p>
          <w:p w14:paraId="32BCF4AE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16038C8F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F928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lightly important</w:t>
            </w:r>
          </w:p>
          <w:p w14:paraId="61EA37A4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71656CAF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7B2C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rately important</w:t>
            </w:r>
          </w:p>
          <w:p w14:paraId="490D1BBA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16ED991F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F8FA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tremely important</w:t>
            </w:r>
          </w:p>
          <w:p w14:paraId="16B769F0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1567CADF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</w:tr>
      <w:tr w:rsidR="00607C20" w14:paraId="08F92F10" w14:textId="77777777">
        <w:trPr>
          <w:trHeight w:val="770"/>
        </w:trPr>
        <w:tc>
          <w:tcPr>
            <w:tcW w:w="1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A258" w14:textId="77777777" w:rsidR="00607C20" w:rsidRDefault="00561FCB">
            <w:pPr>
              <w:ind w:left="240" w:hanging="8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mantic   qualifiers</w:t>
            </w:r>
          </w:p>
        </w:tc>
        <w:tc>
          <w:tcPr>
            <w:tcW w:w="13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0CF2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(11.6)</w:t>
            </w:r>
          </w:p>
        </w:tc>
        <w:tc>
          <w:tcPr>
            <w:tcW w:w="1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66DE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2.6)</w:t>
            </w:r>
          </w:p>
        </w:tc>
        <w:tc>
          <w:tcPr>
            <w:tcW w:w="1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5361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 (15.6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661D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22.1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3103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 (48.5)</w:t>
            </w:r>
          </w:p>
        </w:tc>
      </w:tr>
      <w:tr w:rsidR="00607C20" w14:paraId="34B9137A" w14:textId="77777777">
        <w:trPr>
          <w:trHeight w:val="755"/>
        </w:trPr>
        <w:tc>
          <w:tcPr>
            <w:tcW w:w="1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2CBD" w14:textId="77777777" w:rsidR="00607C20" w:rsidRDefault="00561FCB">
            <w:pPr>
              <w:ind w:left="320" w:hanging="1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blem representations</w:t>
            </w:r>
          </w:p>
        </w:tc>
        <w:tc>
          <w:tcPr>
            <w:tcW w:w="13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23C7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5.2)</w:t>
            </w:r>
          </w:p>
        </w:tc>
        <w:tc>
          <w:tcPr>
            <w:tcW w:w="1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7052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.3)</w:t>
            </w:r>
          </w:p>
        </w:tc>
        <w:tc>
          <w:tcPr>
            <w:tcW w:w="1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CA44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5.2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4953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22.1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DEF3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 (66.2)</w:t>
            </w:r>
          </w:p>
        </w:tc>
      </w:tr>
      <w:tr w:rsidR="00607C20" w14:paraId="6F3C5893" w14:textId="77777777">
        <w:trPr>
          <w:trHeight w:val="485"/>
        </w:trPr>
        <w:tc>
          <w:tcPr>
            <w:tcW w:w="1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0B42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llness scripts</w:t>
            </w:r>
          </w:p>
        </w:tc>
        <w:tc>
          <w:tcPr>
            <w:tcW w:w="13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B7F2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5.2)</w:t>
            </w:r>
          </w:p>
        </w:tc>
        <w:tc>
          <w:tcPr>
            <w:tcW w:w="1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E9801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3715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6.5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D680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22.1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DD58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 (66.3)</w:t>
            </w:r>
          </w:p>
        </w:tc>
      </w:tr>
      <w:tr w:rsidR="00607C20" w14:paraId="08AEF6BF" w14:textId="77777777">
        <w:trPr>
          <w:trHeight w:val="755"/>
        </w:trPr>
        <w:tc>
          <w:tcPr>
            <w:tcW w:w="1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F6E9" w14:textId="77777777" w:rsidR="00607C20" w:rsidRDefault="00561FCB">
            <w:pPr>
              <w:ind w:left="320" w:hanging="1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ual-processing theory</w:t>
            </w:r>
          </w:p>
        </w:tc>
        <w:tc>
          <w:tcPr>
            <w:tcW w:w="13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3E0F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12.9)</w:t>
            </w:r>
          </w:p>
        </w:tc>
        <w:tc>
          <w:tcPr>
            <w:tcW w:w="1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9134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2.6)</w:t>
            </w:r>
          </w:p>
        </w:tc>
        <w:tc>
          <w:tcPr>
            <w:tcW w:w="1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43DE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14.3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7C88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 (37.7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41EE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 (32.5)</w:t>
            </w:r>
          </w:p>
        </w:tc>
      </w:tr>
      <w:tr w:rsidR="00607C20" w14:paraId="0C4D0AE8" w14:textId="77777777">
        <w:trPr>
          <w:trHeight w:val="1040"/>
        </w:trPr>
        <w:tc>
          <w:tcPr>
            <w:tcW w:w="1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A21A" w14:textId="77777777" w:rsidR="00607C20" w:rsidRDefault="00561FCB">
            <w:pPr>
              <w:ind w:left="320" w:hanging="1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e and limitations of heuristics</w:t>
            </w:r>
          </w:p>
        </w:tc>
        <w:tc>
          <w:tcPr>
            <w:tcW w:w="13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9970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7.8)</w:t>
            </w:r>
          </w:p>
        </w:tc>
        <w:tc>
          <w:tcPr>
            <w:tcW w:w="1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16F0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.3)</w:t>
            </w:r>
          </w:p>
        </w:tc>
        <w:tc>
          <w:tcPr>
            <w:tcW w:w="1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9FFA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14.3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E26F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 (37.7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8108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 (39.0)</w:t>
            </w:r>
          </w:p>
        </w:tc>
      </w:tr>
      <w:tr w:rsidR="00607C20" w14:paraId="777CC9F9" w14:textId="77777777">
        <w:trPr>
          <w:trHeight w:val="755"/>
        </w:trPr>
        <w:tc>
          <w:tcPr>
            <w:tcW w:w="1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0CCC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yesian reasoning</w:t>
            </w:r>
          </w:p>
        </w:tc>
        <w:tc>
          <w:tcPr>
            <w:tcW w:w="13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AF87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10.4)</w:t>
            </w:r>
          </w:p>
        </w:tc>
        <w:tc>
          <w:tcPr>
            <w:tcW w:w="1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711E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3.9)</w:t>
            </w:r>
          </w:p>
        </w:tc>
        <w:tc>
          <w:tcPr>
            <w:tcW w:w="1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304E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 (16.8)</w:t>
            </w: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F58F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 (39.0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5500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 (29.9)</w:t>
            </w:r>
          </w:p>
        </w:tc>
      </w:tr>
      <w:tr w:rsidR="00607C20" w14:paraId="39B24C83" w14:textId="77777777">
        <w:trPr>
          <w:trHeight w:val="485"/>
        </w:trPr>
        <w:tc>
          <w:tcPr>
            <w:tcW w:w="185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41A8" w14:textId="77777777" w:rsidR="00607C20" w:rsidRDefault="00561F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gnitive bias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8898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6.5)</w:t>
            </w:r>
          </w:p>
        </w:tc>
        <w:tc>
          <w:tcPr>
            <w:tcW w:w="143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22C2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49C4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(11.7)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9D26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 (28.6)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29671" w14:textId="77777777" w:rsidR="00607C20" w:rsidRDefault="00561F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 (52.3)</w:t>
            </w:r>
          </w:p>
        </w:tc>
      </w:tr>
      <w:tr w:rsidR="00607C20" w14:paraId="07750CA8" w14:textId="77777777">
        <w:trPr>
          <w:trHeight w:val="500"/>
        </w:trPr>
        <w:tc>
          <w:tcPr>
            <w:tcW w:w="1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00CE" w14:textId="77777777" w:rsidR="00607C20" w:rsidRDefault="00607C2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8FB0" w14:textId="77777777" w:rsidR="00607C20" w:rsidRDefault="00607C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3D43" w14:textId="77777777" w:rsidR="00607C20" w:rsidRDefault="00607C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50384" w14:textId="77777777" w:rsidR="00607C20" w:rsidRDefault="00607C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A010" w14:textId="77777777" w:rsidR="00607C20" w:rsidRDefault="00607C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8019" w14:textId="77777777" w:rsidR="00607C20" w:rsidRDefault="00607C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0358" w14:textId="77777777" w:rsidR="00607C20" w:rsidRDefault="00607C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</w:tr>
    </w:tbl>
    <w:p w14:paraId="307339A9" w14:textId="77777777" w:rsidR="00607C20" w:rsidRDefault="00561FCB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4F77DDD0" w14:textId="77777777" w:rsidR="00607C20" w:rsidRDefault="00607C20">
      <w:pPr>
        <w:rPr>
          <w:rFonts w:ascii="Calibri" w:eastAsia="Calibri" w:hAnsi="Calibri" w:cs="Calibri"/>
        </w:rPr>
      </w:pPr>
    </w:p>
    <w:sectPr w:rsidR="00607C2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C20"/>
    <w:rsid w:val="00561FCB"/>
    <w:rsid w:val="0060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5126F"/>
  <w15:docId w15:val="{E91D8875-FCBB-4F6B-AEDC-43AA9815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4</cp:lastModifiedBy>
  <cp:revision>2</cp:revision>
  <dcterms:created xsi:type="dcterms:W3CDTF">2022-08-12T09:44:00Z</dcterms:created>
  <dcterms:modified xsi:type="dcterms:W3CDTF">2022-08-12T09:45:00Z</dcterms:modified>
</cp:coreProperties>
</file>